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824" w:rsidRPr="0073169F" w:rsidRDefault="00AC1AA1" w:rsidP="00607824">
      <w:pPr>
        <w:pStyle w:val="Heading1"/>
        <w:jc w:val="center"/>
      </w:pPr>
      <w:r>
        <w:t>SUPPLEMENTARY TABLE S1</w:t>
      </w:r>
    </w:p>
    <w:p w:rsidR="00607824" w:rsidRPr="0073169F" w:rsidRDefault="00607824" w:rsidP="00607824">
      <w:pPr>
        <w:jc w:val="both"/>
        <w:rPr>
          <w:b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063"/>
        <w:gridCol w:w="3090"/>
        <w:gridCol w:w="2773"/>
      </w:tblGrid>
      <w:tr w:rsidR="0073169F" w:rsidRPr="0073169F" w:rsidTr="00607824">
        <w:tc>
          <w:tcPr>
            <w:tcW w:w="3063" w:type="dxa"/>
          </w:tcPr>
          <w:p w:rsidR="00607824" w:rsidRPr="0073169F" w:rsidRDefault="00696D6D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rFonts w:cstheme="minorHAnsi"/>
                <w:b/>
              </w:rPr>
              <w:t>Κ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umulative novel phenotypes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orrelation with structure frequency</w:t>
            </w:r>
          </w:p>
        </w:tc>
      </w:tr>
      <w:tr w:rsidR="0073169F" w:rsidRPr="0073169F" w:rsidTr="00607824">
        <w:tc>
          <w:tcPr>
            <w:tcW w:w="306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5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rPr>
                <w:rFonts w:cs="Arial"/>
                <w:shd w:val="clear" w:color="auto" w:fill="FFFFFF"/>
              </w:rPr>
              <w:t>1089±301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22</w:t>
            </w:r>
          </w:p>
        </w:tc>
      </w:tr>
      <w:tr w:rsidR="0073169F" w:rsidRPr="0073169F" w:rsidTr="00607824">
        <w:tc>
          <w:tcPr>
            <w:tcW w:w="306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2.5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1013</w:t>
            </w:r>
            <w:r w:rsidRPr="0073169F">
              <w:rPr>
                <w:rFonts w:cs="Arial"/>
                <w:shd w:val="clear" w:color="auto" w:fill="FFFFFF"/>
              </w:rPr>
              <w:t>±253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16</w:t>
            </w:r>
          </w:p>
        </w:tc>
      </w:tr>
    </w:tbl>
    <w:p w:rsidR="00607824" w:rsidRPr="0073169F" w:rsidRDefault="00AC1AA1" w:rsidP="00317434">
      <w:pPr>
        <w:jc w:val="both"/>
        <w:rPr>
          <w:b/>
        </w:rPr>
      </w:pPr>
      <w:r>
        <w:rPr>
          <w:b/>
        </w:rPr>
        <w:t>Table S1</w:t>
      </w:r>
      <w:r w:rsidR="00607824" w:rsidRPr="0073169F">
        <w:rPr>
          <w:b/>
        </w:rPr>
        <w:t>. Number of cumulative novel phenotypes observed at the end of 10 generations of mutations (at the rate of N</w:t>
      </w:r>
      <w:r w:rsidR="00607824" w:rsidRPr="0073169F">
        <w:rPr>
          <w:rFonts w:cstheme="minorHAnsi"/>
          <w:b/>
        </w:rPr>
        <w:t>µ = 100)</w:t>
      </w:r>
      <w:r w:rsidR="00607824" w:rsidRPr="0073169F">
        <w:rPr>
          <w:rFonts w:cstheme="minorHAnsi"/>
        </w:rPr>
        <w:t xml:space="preserve">, </w:t>
      </w:r>
      <w:r w:rsidR="00607824" w:rsidRPr="0073169F">
        <w:t>for 10</w:t>
      </w:r>
      <w:r w:rsidR="00607824" w:rsidRPr="0073169F">
        <w:rPr>
          <w:vertAlign w:val="superscript"/>
        </w:rPr>
        <w:t>3</w:t>
      </w:r>
      <w:r w:rsidR="00607824" w:rsidRPr="0073169F">
        <w:t xml:space="preserve"> structures whose neutral networks were weighted using </w:t>
      </w:r>
      <w:r w:rsidR="00607824" w:rsidRPr="0073169F">
        <w:rPr>
          <w:rFonts w:cstheme="minorHAnsi"/>
        </w:rPr>
        <w:t xml:space="preserve">κ = 0.5 and κ = 2.5. One inversely folded sequence was used to seed a population size of N = 100 and µ =1. With increasing κ value, we observed a decrease in the accessible variation, in the form of cumulative novel phenotypes encountered in the </w:t>
      </w:r>
      <w:r w:rsidR="00607824" w:rsidRPr="0073169F">
        <w:t>1</w:t>
      </w:r>
      <w:r w:rsidR="00607824" w:rsidRPr="0073169F">
        <w:noBreakHyphen/>
      </w:r>
      <w:r w:rsidR="00607824" w:rsidRPr="0073169F">
        <w:rPr>
          <w:rFonts w:cstheme="minorHAnsi"/>
        </w:rPr>
        <w:t xml:space="preserve">neighbourhood, at the end of 10 generations (in a pair-wise Wilcoxon signed rank test between the two data sets, the </w:t>
      </w:r>
      <w:r w:rsidR="00607824" w:rsidRPr="0073169F">
        <w:rPr>
          <w:rFonts w:cstheme="minorHAnsi"/>
          <w:i/>
        </w:rPr>
        <w:t>p</w:t>
      </w:r>
      <w:r w:rsidR="00607824" w:rsidRPr="0073169F">
        <w:rPr>
          <w:rFonts w:cstheme="minorHAnsi"/>
        </w:rPr>
        <w:t>-value was less than 10</w:t>
      </w:r>
      <w:r w:rsidR="00607824" w:rsidRPr="0073169F">
        <w:rPr>
          <w:rFonts w:cstheme="minorHAnsi"/>
          <w:vertAlign w:val="superscript"/>
        </w:rPr>
        <w:t>-17</w:t>
      </w:r>
      <w:r w:rsidR="00607824" w:rsidRPr="0073169F">
        <w:rPr>
          <w:rFonts w:cstheme="minorHAnsi"/>
        </w:rPr>
        <w:t xml:space="preserve">). Correlation values mentioned are Spearman’s </w:t>
      </w:r>
      <w:r w:rsidR="00607824" w:rsidRPr="0073169F">
        <w:rPr>
          <w:rFonts w:cstheme="minorHAnsi"/>
          <w:i/>
        </w:rPr>
        <w:t>r</w:t>
      </w:r>
      <w:r w:rsidR="00607824" w:rsidRPr="0073169F">
        <w:rPr>
          <w:rFonts w:cstheme="minorHAnsi"/>
        </w:rPr>
        <w:t xml:space="preserve"> values, with their respective </w:t>
      </w:r>
      <w:r w:rsidR="00607824" w:rsidRPr="0073169F">
        <w:rPr>
          <w:rFonts w:cstheme="minorHAnsi"/>
          <w:i/>
        </w:rPr>
        <w:t>p</w:t>
      </w:r>
      <w:r w:rsidR="00607824" w:rsidRPr="0073169F">
        <w:rPr>
          <w:rFonts w:cstheme="minorHAnsi"/>
        </w:rPr>
        <w:t>-values less than 10</w:t>
      </w:r>
      <w:r w:rsidR="00607824" w:rsidRPr="0073169F">
        <w:rPr>
          <w:rFonts w:cstheme="minorHAnsi"/>
          <w:vertAlign w:val="superscript"/>
        </w:rPr>
        <w:t>-17</w:t>
      </w:r>
      <w:r w:rsidR="00607824" w:rsidRPr="0073169F">
        <w:rPr>
          <w:rFonts w:cstheme="minorHAnsi"/>
        </w:rPr>
        <w:t>.</w:t>
      </w:r>
      <w:bookmarkStart w:id="0" w:name="_GoBack"/>
      <w:bookmarkEnd w:id="0"/>
    </w:p>
    <w:p w:rsidR="008A61DE" w:rsidRPr="0073169F" w:rsidRDefault="008A61DE" w:rsidP="008A61DE"/>
    <w:sectPr w:rsidR="008A61DE" w:rsidRPr="0073169F" w:rsidSect="00317434">
      <w:footerReference w:type="default" r:id="rId8"/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E86" w:rsidRDefault="003B5E86" w:rsidP="002F080A">
      <w:pPr>
        <w:spacing w:after="0" w:line="240" w:lineRule="auto"/>
      </w:pPr>
      <w:r>
        <w:separator/>
      </w:r>
    </w:p>
  </w:endnote>
  <w:endnote w:type="continuationSeparator" w:id="0">
    <w:p w:rsidR="003B5E86" w:rsidRDefault="003B5E86" w:rsidP="002F0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966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824" w:rsidRDefault="006078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4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824" w:rsidRDefault="00607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E86" w:rsidRDefault="003B5E86" w:rsidP="002F080A">
      <w:pPr>
        <w:spacing w:after="0" w:line="240" w:lineRule="auto"/>
      </w:pPr>
      <w:r>
        <w:separator/>
      </w:r>
    </w:p>
  </w:footnote>
  <w:footnote w:type="continuationSeparator" w:id="0">
    <w:p w:rsidR="003B5E86" w:rsidRDefault="003B5E86" w:rsidP="002F0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A7627"/>
    <w:multiLevelType w:val="hybridMultilevel"/>
    <w:tmpl w:val="8932E2B8"/>
    <w:lvl w:ilvl="0" w:tplc="9D0672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680C73"/>
    <w:multiLevelType w:val="hybridMultilevel"/>
    <w:tmpl w:val="01D6B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40E6"/>
    <w:multiLevelType w:val="hybridMultilevel"/>
    <w:tmpl w:val="12FE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B"/>
    <w:rsid w:val="000027E9"/>
    <w:rsid w:val="00012E94"/>
    <w:rsid w:val="00014A5E"/>
    <w:rsid w:val="00015952"/>
    <w:rsid w:val="00017A7C"/>
    <w:rsid w:val="0002015C"/>
    <w:rsid w:val="000211C3"/>
    <w:rsid w:val="00026F97"/>
    <w:rsid w:val="00033DBA"/>
    <w:rsid w:val="000402B9"/>
    <w:rsid w:val="00045C24"/>
    <w:rsid w:val="000535D6"/>
    <w:rsid w:val="000628DF"/>
    <w:rsid w:val="00066338"/>
    <w:rsid w:val="000667D4"/>
    <w:rsid w:val="000679BF"/>
    <w:rsid w:val="000739F3"/>
    <w:rsid w:val="000747B6"/>
    <w:rsid w:val="000765EE"/>
    <w:rsid w:val="0007691A"/>
    <w:rsid w:val="00082478"/>
    <w:rsid w:val="00086C0E"/>
    <w:rsid w:val="00094C5C"/>
    <w:rsid w:val="000A4EA2"/>
    <w:rsid w:val="000A647E"/>
    <w:rsid w:val="000B2696"/>
    <w:rsid w:val="000B4779"/>
    <w:rsid w:val="000B4A93"/>
    <w:rsid w:val="000B4F21"/>
    <w:rsid w:val="000B7C0F"/>
    <w:rsid w:val="000C12DE"/>
    <w:rsid w:val="000C383B"/>
    <w:rsid w:val="000C4F54"/>
    <w:rsid w:val="000C6231"/>
    <w:rsid w:val="000D21CF"/>
    <w:rsid w:val="000D3D12"/>
    <w:rsid w:val="000E1D36"/>
    <w:rsid w:val="000E2A85"/>
    <w:rsid w:val="000E39CF"/>
    <w:rsid w:val="000F1DAC"/>
    <w:rsid w:val="001020AB"/>
    <w:rsid w:val="00103352"/>
    <w:rsid w:val="00107BBF"/>
    <w:rsid w:val="0012003E"/>
    <w:rsid w:val="00120970"/>
    <w:rsid w:val="00127A20"/>
    <w:rsid w:val="00136D99"/>
    <w:rsid w:val="00143DC3"/>
    <w:rsid w:val="0014717E"/>
    <w:rsid w:val="0015137D"/>
    <w:rsid w:val="0015377A"/>
    <w:rsid w:val="00154888"/>
    <w:rsid w:val="00162A18"/>
    <w:rsid w:val="0016500D"/>
    <w:rsid w:val="00170910"/>
    <w:rsid w:val="00172047"/>
    <w:rsid w:val="00172722"/>
    <w:rsid w:val="0017434A"/>
    <w:rsid w:val="00175E76"/>
    <w:rsid w:val="00181F78"/>
    <w:rsid w:val="001852A2"/>
    <w:rsid w:val="0018558E"/>
    <w:rsid w:val="0018775E"/>
    <w:rsid w:val="00190B41"/>
    <w:rsid w:val="00191446"/>
    <w:rsid w:val="001A2DA0"/>
    <w:rsid w:val="001B352F"/>
    <w:rsid w:val="001D6B2D"/>
    <w:rsid w:val="001E6F7C"/>
    <w:rsid w:val="001F099A"/>
    <w:rsid w:val="001F6C4F"/>
    <w:rsid w:val="001F6E91"/>
    <w:rsid w:val="0020253C"/>
    <w:rsid w:val="00204416"/>
    <w:rsid w:val="00212C6C"/>
    <w:rsid w:val="00213929"/>
    <w:rsid w:val="00217C07"/>
    <w:rsid w:val="00226D2E"/>
    <w:rsid w:val="00231755"/>
    <w:rsid w:val="002320EC"/>
    <w:rsid w:val="00235E89"/>
    <w:rsid w:val="0025534D"/>
    <w:rsid w:val="002644F8"/>
    <w:rsid w:val="00272D3B"/>
    <w:rsid w:val="002741F4"/>
    <w:rsid w:val="00276E82"/>
    <w:rsid w:val="00277D1F"/>
    <w:rsid w:val="00281138"/>
    <w:rsid w:val="002829E7"/>
    <w:rsid w:val="0028512B"/>
    <w:rsid w:val="00285F2E"/>
    <w:rsid w:val="00290017"/>
    <w:rsid w:val="002904AB"/>
    <w:rsid w:val="002922AC"/>
    <w:rsid w:val="002A4A9E"/>
    <w:rsid w:val="002A6C4C"/>
    <w:rsid w:val="002B510A"/>
    <w:rsid w:val="002C23F1"/>
    <w:rsid w:val="002E014D"/>
    <w:rsid w:val="002E5BB5"/>
    <w:rsid w:val="002E6129"/>
    <w:rsid w:val="002E6BCE"/>
    <w:rsid w:val="002F080A"/>
    <w:rsid w:val="002F1BE8"/>
    <w:rsid w:val="002F2BF2"/>
    <w:rsid w:val="002F3623"/>
    <w:rsid w:val="002F3810"/>
    <w:rsid w:val="002F755E"/>
    <w:rsid w:val="002F778C"/>
    <w:rsid w:val="003113B8"/>
    <w:rsid w:val="003114C7"/>
    <w:rsid w:val="00317434"/>
    <w:rsid w:val="00322888"/>
    <w:rsid w:val="00323938"/>
    <w:rsid w:val="0033062B"/>
    <w:rsid w:val="00335785"/>
    <w:rsid w:val="00340321"/>
    <w:rsid w:val="003546EF"/>
    <w:rsid w:val="0036030C"/>
    <w:rsid w:val="00361632"/>
    <w:rsid w:val="003617A8"/>
    <w:rsid w:val="003732F0"/>
    <w:rsid w:val="00377985"/>
    <w:rsid w:val="00381DCE"/>
    <w:rsid w:val="003833AD"/>
    <w:rsid w:val="0038598B"/>
    <w:rsid w:val="0039646D"/>
    <w:rsid w:val="003A71F7"/>
    <w:rsid w:val="003B5E86"/>
    <w:rsid w:val="003B67D7"/>
    <w:rsid w:val="003C0709"/>
    <w:rsid w:val="003D03C5"/>
    <w:rsid w:val="003D2FC4"/>
    <w:rsid w:val="003E14E2"/>
    <w:rsid w:val="003E1723"/>
    <w:rsid w:val="003E3D1A"/>
    <w:rsid w:val="003E5CA3"/>
    <w:rsid w:val="003E67ED"/>
    <w:rsid w:val="003F7CFB"/>
    <w:rsid w:val="003F7DCB"/>
    <w:rsid w:val="00401AA3"/>
    <w:rsid w:val="004065D7"/>
    <w:rsid w:val="00410E82"/>
    <w:rsid w:val="00411D26"/>
    <w:rsid w:val="00427169"/>
    <w:rsid w:val="004304A2"/>
    <w:rsid w:val="004562EC"/>
    <w:rsid w:val="00457C4F"/>
    <w:rsid w:val="00463209"/>
    <w:rsid w:val="00465F18"/>
    <w:rsid w:val="00473FE0"/>
    <w:rsid w:val="004776E4"/>
    <w:rsid w:val="00482022"/>
    <w:rsid w:val="004834FD"/>
    <w:rsid w:val="004844E7"/>
    <w:rsid w:val="00486BF3"/>
    <w:rsid w:val="0049113E"/>
    <w:rsid w:val="004A32B2"/>
    <w:rsid w:val="004A54D2"/>
    <w:rsid w:val="004B0BEE"/>
    <w:rsid w:val="004B0D90"/>
    <w:rsid w:val="004B77EB"/>
    <w:rsid w:val="004C3304"/>
    <w:rsid w:val="004C4518"/>
    <w:rsid w:val="004C4A54"/>
    <w:rsid w:val="004D097B"/>
    <w:rsid w:val="004D20B9"/>
    <w:rsid w:val="004D4E60"/>
    <w:rsid w:val="004D7994"/>
    <w:rsid w:val="004E554B"/>
    <w:rsid w:val="004F7CB1"/>
    <w:rsid w:val="005036F2"/>
    <w:rsid w:val="005046BA"/>
    <w:rsid w:val="00506008"/>
    <w:rsid w:val="005076DE"/>
    <w:rsid w:val="005112B8"/>
    <w:rsid w:val="0051211D"/>
    <w:rsid w:val="00512460"/>
    <w:rsid w:val="00514957"/>
    <w:rsid w:val="00516855"/>
    <w:rsid w:val="00522BEA"/>
    <w:rsid w:val="0053073F"/>
    <w:rsid w:val="00531A10"/>
    <w:rsid w:val="00537B36"/>
    <w:rsid w:val="00545853"/>
    <w:rsid w:val="0054594E"/>
    <w:rsid w:val="00547358"/>
    <w:rsid w:val="005474F1"/>
    <w:rsid w:val="00552856"/>
    <w:rsid w:val="005565AB"/>
    <w:rsid w:val="00563DD3"/>
    <w:rsid w:val="00567467"/>
    <w:rsid w:val="00582492"/>
    <w:rsid w:val="00585D42"/>
    <w:rsid w:val="005901EE"/>
    <w:rsid w:val="00590F35"/>
    <w:rsid w:val="005974A0"/>
    <w:rsid w:val="005C34DD"/>
    <w:rsid w:val="005C57AF"/>
    <w:rsid w:val="005C60C9"/>
    <w:rsid w:val="005C72AE"/>
    <w:rsid w:val="005D265C"/>
    <w:rsid w:val="005E2558"/>
    <w:rsid w:val="005E2AD4"/>
    <w:rsid w:val="005E39F8"/>
    <w:rsid w:val="005E5230"/>
    <w:rsid w:val="005E7138"/>
    <w:rsid w:val="005F59B1"/>
    <w:rsid w:val="005F64D0"/>
    <w:rsid w:val="005F74C7"/>
    <w:rsid w:val="00601515"/>
    <w:rsid w:val="00602D44"/>
    <w:rsid w:val="00607241"/>
    <w:rsid w:val="00607824"/>
    <w:rsid w:val="0061488C"/>
    <w:rsid w:val="0062028F"/>
    <w:rsid w:val="006225D5"/>
    <w:rsid w:val="006430C9"/>
    <w:rsid w:val="00643DBA"/>
    <w:rsid w:val="00645799"/>
    <w:rsid w:val="00645B15"/>
    <w:rsid w:val="00646DD2"/>
    <w:rsid w:val="00654B0D"/>
    <w:rsid w:val="00654B4F"/>
    <w:rsid w:val="00660F80"/>
    <w:rsid w:val="00662C25"/>
    <w:rsid w:val="00664695"/>
    <w:rsid w:val="00674286"/>
    <w:rsid w:val="006800FA"/>
    <w:rsid w:val="006853EE"/>
    <w:rsid w:val="006858B1"/>
    <w:rsid w:val="00687394"/>
    <w:rsid w:val="0069232B"/>
    <w:rsid w:val="00696D6D"/>
    <w:rsid w:val="00696FF0"/>
    <w:rsid w:val="006A4E13"/>
    <w:rsid w:val="006A79DA"/>
    <w:rsid w:val="006B2350"/>
    <w:rsid w:val="006B2736"/>
    <w:rsid w:val="006B2EE0"/>
    <w:rsid w:val="006B38D0"/>
    <w:rsid w:val="006B7BD7"/>
    <w:rsid w:val="006C05A2"/>
    <w:rsid w:val="006C4C84"/>
    <w:rsid w:val="006C66A3"/>
    <w:rsid w:val="006D2F4E"/>
    <w:rsid w:val="006D409C"/>
    <w:rsid w:val="006E20F5"/>
    <w:rsid w:val="006E2B70"/>
    <w:rsid w:val="006E482C"/>
    <w:rsid w:val="006F0F71"/>
    <w:rsid w:val="006F1153"/>
    <w:rsid w:val="006F2456"/>
    <w:rsid w:val="006F336A"/>
    <w:rsid w:val="006F51FF"/>
    <w:rsid w:val="007025D7"/>
    <w:rsid w:val="00704584"/>
    <w:rsid w:val="00706CA3"/>
    <w:rsid w:val="00706DB3"/>
    <w:rsid w:val="00724876"/>
    <w:rsid w:val="00730DBF"/>
    <w:rsid w:val="0073169F"/>
    <w:rsid w:val="00733B01"/>
    <w:rsid w:val="00737A7A"/>
    <w:rsid w:val="0074083D"/>
    <w:rsid w:val="00745230"/>
    <w:rsid w:val="0074629B"/>
    <w:rsid w:val="00751573"/>
    <w:rsid w:val="007523BC"/>
    <w:rsid w:val="007614B1"/>
    <w:rsid w:val="00762314"/>
    <w:rsid w:val="0076795D"/>
    <w:rsid w:val="00767EFC"/>
    <w:rsid w:val="00770BD7"/>
    <w:rsid w:val="00772244"/>
    <w:rsid w:val="00784B18"/>
    <w:rsid w:val="0078538A"/>
    <w:rsid w:val="00785FE8"/>
    <w:rsid w:val="007901EB"/>
    <w:rsid w:val="007917FF"/>
    <w:rsid w:val="0079292E"/>
    <w:rsid w:val="00792BAE"/>
    <w:rsid w:val="007A5FDD"/>
    <w:rsid w:val="007A772B"/>
    <w:rsid w:val="007C17EB"/>
    <w:rsid w:val="007C4083"/>
    <w:rsid w:val="007C755B"/>
    <w:rsid w:val="007D1100"/>
    <w:rsid w:val="0080458D"/>
    <w:rsid w:val="0082081B"/>
    <w:rsid w:val="00820D70"/>
    <w:rsid w:val="0083378F"/>
    <w:rsid w:val="00833C81"/>
    <w:rsid w:val="0083494A"/>
    <w:rsid w:val="00846FF9"/>
    <w:rsid w:val="00863D8A"/>
    <w:rsid w:val="00866484"/>
    <w:rsid w:val="008738BF"/>
    <w:rsid w:val="00874A31"/>
    <w:rsid w:val="00881D01"/>
    <w:rsid w:val="00883CAF"/>
    <w:rsid w:val="00891208"/>
    <w:rsid w:val="008A076D"/>
    <w:rsid w:val="008A2BF0"/>
    <w:rsid w:val="008A389A"/>
    <w:rsid w:val="008A46E1"/>
    <w:rsid w:val="008A61DE"/>
    <w:rsid w:val="008D22B6"/>
    <w:rsid w:val="008D64EB"/>
    <w:rsid w:val="008E3B7E"/>
    <w:rsid w:val="008E3D4E"/>
    <w:rsid w:val="008E473D"/>
    <w:rsid w:val="008E5AE9"/>
    <w:rsid w:val="008E7F81"/>
    <w:rsid w:val="008F0E42"/>
    <w:rsid w:val="008F1FBD"/>
    <w:rsid w:val="008F2DE3"/>
    <w:rsid w:val="008F3A56"/>
    <w:rsid w:val="00901F9C"/>
    <w:rsid w:val="009027D6"/>
    <w:rsid w:val="0090396C"/>
    <w:rsid w:val="0090396D"/>
    <w:rsid w:val="0090414C"/>
    <w:rsid w:val="00904DBE"/>
    <w:rsid w:val="00917958"/>
    <w:rsid w:val="00922E68"/>
    <w:rsid w:val="00932169"/>
    <w:rsid w:val="00936251"/>
    <w:rsid w:val="00945894"/>
    <w:rsid w:val="00967DD5"/>
    <w:rsid w:val="00980ADE"/>
    <w:rsid w:val="00981E66"/>
    <w:rsid w:val="00981E98"/>
    <w:rsid w:val="00986C27"/>
    <w:rsid w:val="00991CFE"/>
    <w:rsid w:val="009953F1"/>
    <w:rsid w:val="009A0DDF"/>
    <w:rsid w:val="009A3642"/>
    <w:rsid w:val="009B0415"/>
    <w:rsid w:val="009B527E"/>
    <w:rsid w:val="009B6A6B"/>
    <w:rsid w:val="009C510D"/>
    <w:rsid w:val="009C5876"/>
    <w:rsid w:val="009C6278"/>
    <w:rsid w:val="009D2877"/>
    <w:rsid w:val="009D48C3"/>
    <w:rsid w:val="009E14B7"/>
    <w:rsid w:val="009E2F86"/>
    <w:rsid w:val="009E5E5A"/>
    <w:rsid w:val="009E6076"/>
    <w:rsid w:val="009F2AD0"/>
    <w:rsid w:val="009F3481"/>
    <w:rsid w:val="009F3EB0"/>
    <w:rsid w:val="00A00E0B"/>
    <w:rsid w:val="00A00F61"/>
    <w:rsid w:val="00A10070"/>
    <w:rsid w:val="00A12A16"/>
    <w:rsid w:val="00A16AA8"/>
    <w:rsid w:val="00A1715A"/>
    <w:rsid w:val="00A23F4A"/>
    <w:rsid w:val="00A40C47"/>
    <w:rsid w:val="00A45534"/>
    <w:rsid w:val="00A45E00"/>
    <w:rsid w:val="00A531A3"/>
    <w:rsid w:val="00A54CE8"/>
    <w:rsid w:val="00A6168F"/>
    <w:rsid w:val="00A74AC6"/>
    <w:rsid w:val="00A81EA4"/>
    <w:rsid w:val="00A840EA"/>
    <w:rsid w:val="00A85736"/>
    <w:rsid w:val="00A85A18"/>
    <w:rsid w:val="00A86615"/>
    <w:rsid w:val="00A92A5F"/>
    <w:rsid w:val="00AA2189"/>
    <w:rsid w:val="00AA2BA4"/>
    <w:rsid w:val="00AA5366"/>
    <w:rsid w:val="00AB1A8F"/>
    <w:rsid w:val="00AB532C"/>
    <w:rsid w:val="00AC1AA1"/>
    <w:rsid w:val="00AC245E"/>
    <w:rsid w:val="00AC3B6B"/>
    <w:rsid w:val="00AC6575"/>
    <w:rsid w:val="00AC6B01"/>
    <w:rsid w:val="00AD0705"/>
    <w:rsid w:val="00AD0B1E"/>
    <w:rsid w:val="00AD13C7"/>
    <w:rsid w:val="00AD3089"/>
    <w:rsid w:val="00AE26A4"/>
    <w:rsid w:val="00AE50A1"/>
    <w:rsid w:val="00AF1112"/>
    <w:rsid w:val="00B03A46"/>
    <w:rsid w:val="00B0424D"/>
    <w:rsid w:val="00B06AC6"/>
    <w:rsid w:val="00B224CF"/>
    <w:rsid w:val="00B24C4C"/>
    <w:rsid w:val="00B24DB3"/>
    <w:rsid w:val="00B321F5"/>
    <w:rsid w:val="00B3305D"/>
    <w:rsid w:val="00B354DD"/>
    <w:rsid w:val="00B434EF"/>
    <w:rsid w:val="00B51C38"/>
    <w:rsid w:val="00B52D78"/>
    <w:rsid w:val="00B54009"/>
    <w:rsid w:val="00B63421"/>
    <w:rsid w:val="00B6446B"/>
    <w:rsid w:val="00B66496"/>
    <w:rsid w:val="00B6717D"/>
    <w:rsid w:val="00B77812"/>
    <w:rsid w:val="00B821B9"/>
    <w:rsid w:val="00B8300D"/>
    <w:rsid w:val="00B926C5"/>
    <w:rsid w:val="00BA384E"/>
    <w:rsid w:val="00BA391C"/>
    <w:rsid w:val="00BA597F"/>
    <w:rsid w:val="00BC22A7"/>
    <w:rsid w:val="00BC2ECB"/>
    <w:rsid w:val="00BC3DC6"/>
    <w:rsid w:val="00BC6C2C"/>
    <w:rsid w:val="00BD66C7"/>
    <w:rsid w:val="00BE149C"/>
    <w:rsid w:val="00BE4D00"/>
    <w:rsid w:val="00BF46C9"/>
    <w:rsid w:val="00BF4ACF"/>
    <w:rsid w:val="00BF50FB"/>
    <w:rsid w:val="00C02975"/>
    <w:rsid w:val="00C03CF3"/>
    <w:rsid w:val="00C10BE3"/>
    <w:rsid w:val="00C13A13"/>
    <w:rsid w:val="00C21017"/>
    <w:rsid w:val="00C31F2C"/>
    <w:rsid w:val="00C34E67"/>
    <w:rsid w:val="00C353C1"/>
    <w:rsid w:val="00C36E47"/>
    <w:rsid w:val="00C40AF4"/>
    <w:rsid w:val="00C40F1E"/>
    <w:rsid w:val="00C42F4E"/>
    <w:rsid w:val="00C53524"/>
    <w:rsid w:val="00C60224"/>
    <w:rsid w:val="00C6309B"/>
    <w:rsid w:val="00C63336"/>
    <w:rsid w:val="00C66659"/>
    <w:rsid w:val="00C6716E"/>
    <w:rsid w:val="00C71985"/>
    <w:rsid w:val="00C8047A"/>
    <w:rsid w:val="00C92F21"/>
    <w:rsid w:val="00CA296A"/>
    <w:rsid w:val="00CA37F8"/>
    <w:rsid w:val="00CA4387"/>
    <w:rsid w:val="00CA7019"/>
    <w:rsid w:val="00CD1081"/>
    <w:rsid w:val="00CE1317"/>
    <w:rsid w:val="00CE22B9"/>
    <w:rsid w:val="00CE683D"/>
    <w:rsid w:val="00CF1981"/>
    <w:rsid w:val="00CF5152"/>
    <w:rsid w:val="00D00059"/>
    <w:rsid w:val="00D003CD"/>
    <w:rsid w:val="00D004A2"/>
    <w:rsid w:val="00D029BC"/>
    <w:rsid w:val="00D06397"/>
    <w:rsid w:val="00D06BDE"/>
    <w:rsid w:val="00D1559C"/>
    <w:rsid w:val="00D21D03"/>
    <w:rsid w:val="00D27A61"/>
    <w:rsid w:val="00D319DB"/>
    <w:rsid w:val="00D44B50"/>
    <w:rsid w:val="00D46CB5"/>
    <w:rsid w:val="00D50AEF"/>
    <w:rsid w:val="00D561F2"/>
    <w:rsid w:val="00D67DD1"/>
    <w:rsid w:val="00D70C62"/>
    <w:rsid w:val="00D7343D"/>
    <w:rsid w:val="00D74DD2"/>
    <w:rsid w:val="00D90042"/>
    <w:rsid w:val="00D92335"/>
    <w:rsid w:val="00DA43BC"/>
    <w:rsid w:val="00DB6387"/>
    <w:rsid w:val="00DB75CD"/>
    <w:rsid w:val="00DC3734"/>
    <w:rsid w:val="00DC5D25"/>
    <w:rsid w:val="00DC7744"/>
    <w:rsid w:val="00DD25FD"/>
    <w:rsid w:val="00DD5A88"/>
    <w:rsid w:val="00DD6B6B"/>
    <w:rsid w:val="00DE0437"/>
    <w:rsid w:val="00DE32C7"/>
    <w:rsid w:val="00DE4DC5"/>
    <w:rsid w:val="00DE5B15"/>
    <w:rsid w:val="00DE5B36"/>
    <w:rsid w:val="00E01CCF"/>
    <w:rsid w:val="00E03471"/>
    <w:rsid w:val="00E034BB"/>
    <w:rsid w:val="00E07246"/>
    <w:rsid w:val="00E11907"/>
    <w:rsid w:val="00E251A7"/>
    <w:rsid w:val="00E265A9"/>
    <w:rsid w:val="00E340F0"/>
    <w:rsid w:val="00E426FB"/>
    <w:rsid w:val="00E43DA2"/>
    <w:rsid w:val="00E4433E"/>
    <w:rsid w:val="00E47139"/>
    <w:rsid w:val="00E541F0"/>
    <w:rsid w:val="00E60A48"/>
    <w:rsid w:val="00E77D18"/>
    <w:rsid w:val="00E925C0"/>
    <w:rsid w:val="00E958A9"/>
    <w:rsid w:val="00EA28D9"/>
    <w:rsid w:val="00EA79EF"/>
    <w:rsid w:val="00ED0CF9"/>
    <w:rsid w:val="00ED10BC"/>
    <w:rsid w:val="00ED37AF"/>
    <w:rsid w:val="00ED3D6B"/>
    <w:rsid w:val="00EE09A0"/>
    <w:rsid w:val="00EE1980"/>
    <w:rsid w:val="00EE607C"/>
    <w:rsid w:val="00EF1749"/>
    <w:rsid w:val="00EF3BCF"/>
    <w:rsid w:val="00EF62F4"/>
    <w:rsid w:val="00F035D9"/>
    <w:rsid w:val="00F0504A"/>
    <w:rsid w:val="00F05A2F"/>
    <w:rsid w:val="00F05FBD"/>
    <w:rsid w:val="00F07381"/>
    <w:rsid w:val="00F10AE8"/>
    <w:rsid w:val="00F111E5"/>
    <w:rsid w:val="00F13237"/>
    <w:rsid w:val="00F16CD0"/>
    <w:rsid w:val="00F212DB"/>
    <w:rsid w:val="00F3205B"/>
    <w:rsid w:val="00F3313E"/>
    <w:rsid w:val="00F336DB"/>
    <w:rsid w:val="00F33732"/>
    <w:rsid w:val="00F34CCF"/>
    <w:rsid w:val="00F3753A"/>
    <w:rsid w:val="00F37A11"/>
    <w:rsid w:val="00F37EFA"/>
    <w:rsid w:val="00F43D89"/>
    <w:rsid w:val="00F50E7D"/>
    <w:rsid w:val="00F55494"/>
    <w:rsid w:val="00F56FDA"/>
    <w:rsid w:val="00F6378B"/>
    <w:rsid w:val="00F71529"/>
    <w:rsid w:val="00F746F8"/>
    <w:rsid w:val="00F84964"/>
    <w:rsid w:val="00F86268"/>
    <w:rsid w:val="00F86508"/>
    <w:rsid w:val="00F953AF"/>
    <w:rsid w:val="00F955F2"/>
    <w:rsid w:val="00FA3383"/>
    <w:rsid w:val="00FA6ACB"/>
    <w:rsid w:val="00FA7B1E"/>
    <w:rsid w:val="00FB46AC"/>
    <w:rsid w:val="00FB488A"/>
    <w:rsid w:val="00FC2721"/>
    <w:rsid w:val="00FC69F8"/>
    <w:rsid w:val="00FC6DAE"/>
    <w:rsid w:val="00FC75F2"/>
    <w:rsid w:val="00FD0261"/>
    <w:rsid w:val="00FD61DF"/>
    <w:rsid w:val="00FE2B69"/>
    <w:rsid w:val="00FE4765"/>
    <w:rsid w:val="00FF09BA"/>
    <w:rsid w:val="00FF40BB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9BE93-C42C-4B40-8FCE-1BFD3C80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F3"/>
  </w:style>
  <w:style w:type="paragraph" w:styleId="Heading1">
    <w:name w:val="heading 1"/>
    <w:basedOn w:val="Normal"/>
    <w:next w:val="Normal"/>
    <w:link w:val="Heading1Char"/>
    <w:uiPriority w:val="9"/>
    <w:qFormat/>
    <w:rsid w:val="00EE6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BA4"/>
    <w:pPr>
      <w:jc w:val="both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3C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33C8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833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E60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9E1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352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E607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80A"/>
  </w:style>
  <w:style w:type="paragraph" w:styleId="Footer">
    <w:name w:val="footer"/>
    <w:basedOn w:val="Normal"/>
    <w:link w:val="Foot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80A"/>
  </w:style>
  <w:style w:type="paragraph" w:styleId="FootnoteText">
    <w:name w:val="footnote text"/>
    <w:basedOn w:val="Normal"/>
    <w:link w:val="FootnoteTextChar"/>
    <w:uiPriority w:val="99"/>
    <w:semiHidden/>
    <w:unhideWhenUsed/>
    <w:rsid w:val="002F0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080A"/>
    <w:rPr>
      <w:vertAlign w:val="superscript"/>
    </w:rPr>
  </w:style>
  <w:style w:type="paragraph" w:styleId="NoSpacing">
    <w:name w:val="No Spacing"/>
    <w:uiPriority w:val="1"/>
    <w:qFormat/>
    <w:rsid w:val="00A8573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428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8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A2BA4"/>
    <w:rPr>
      <w:b/>
      <w:i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72AE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C72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72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C72AE"/>
    <w:pPr>
      <w:spacing w:after="100"/>
      <w:ind w:left="440"/>
    </w:pPr>
  </w:style>
  <w:style w:type="table" w:styleId="TableGrid">
    <w:name w:val="Table Grid"/>
    <w:basedOn w:val="TableNormal"/>
    <w:uiPriority w:val="59"/>
    <w:rsid w:val="00E03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78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79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639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417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95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927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140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6266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2201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830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20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9264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8125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4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912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674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1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5878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4469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30828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9583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78185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34643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51252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81012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44117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401408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820378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28679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78074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5036939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383963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91866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48772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9451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8951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4949854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20639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9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9CE82-4A5E-401C-998B-8A1D54D70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Madras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Raman</dc:creator>
  <cp:lastModifiedBy>Karthik Raman</cp:lastModifiedBy>
  <cp:revision>5</cp:revision>
  <cp:lastPrinted>2014-10-24T04:05:00Z</cp:lastPrinted>
  <dcterms:created xsi:type="dcterms:W3CDTF">2014-10-24T04:11:00Z</dcterms:created>
  <dcterms:modified xsi:type="dcterms:W3CDTF">2014-10-2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ghavendran11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systems-and-synthetic-biology</vt:lpwstr>
  </property>
  <property fmtid="{D5CDD505-2E9C-101B-9397-08002B2CF9AE}" pid="24" name="Mendeley Recent Style Name 9_1">
    <vt:lpwstr>Systems and Synthetic Biology</vt:lpwstr>
  </property>
</Properties>
</file>